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2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  <w:b/>
        </w:rPr>
        <w:t>S6 Table.</w:t>
      </w:r>
    </w:p>
    <w:p>
      <w:pPr>
        <w:pStyle w:val="Normal"/>
        <w:spacing w:lineRule="auto" w:line="420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  <w:r>
        <mc:AlternateContent>
          <mc:Choice Requires="wps">
            <w:drawing>
              <wp:anchor behindDoc="0" distT="114300" distB="114300" distL="114300" distR="114300" simplePos="0" locked="0" layoutInCell="0" allowOverlap="1" relativeHeight="2">
                <wp:simplePos x="0" y="0"/>
                <wp:positionH relativeFrom="column">
                  <wp:posOffset>-130175</wp:posOffset>
                </wp:positionH>
                <wp:positionV relativeFrom="paragraph">
                  <wp:posOffset>635</wp:posOffset>
                </wp:positionV>
                <wp:extent cx="5248275" cy="18091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8275" cy="1809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6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40" w:type="dxa"/>
                                <w:left w:w="40" w:type="dxa"/>
                                <w:bottom w:w="40" w:type="dxa"/>
                                <w:right w:w="40" w:type="dxa"/>
                              </w:tblCellMar>
                            </w:tblPr>
                            <w:tblGrid>
                              <w:gridCol w:w="1095"/>
                              <w:gridCol w:w="915"/>
                              <w:gridCol w:w="1380"/>
                              <w:gridCol w:w="915"/>
                              <w:gridCol w:w="1560"/>
                              <w:gridCol w:w="915"/>
                              <w:gridCol w:w="1485"/>
                            </w:tblGrid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10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666666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229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666666"/>
                                    <w:bottom w:val="single" w:sz="4" w:space="0" w:color="CCCCCC"/>
                                    <w:right w:val="single" w:sz="4" w:space="0" w:color="666666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w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lbA</w:t>
                                  </w:r>
                                </w:p>
                              </w:tc>
                              <w:tc>
                                <w:tcPr>
                                  <w:tcW w:w="247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666666"/>
                                    <w:bottom w:val="single" w:sz="4" w:space="0" w:color="CCCCCC"/>
                                    <w:right w:val="single" w:sz="4" w:space="0" w:color="666666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w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lbB</w:t>
                                  </w:r>
                                </w:p>
                              </w:tc>
                              <w:tc>
                                <w:tcPr>
                                  <w:tcW w:w="24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666666"/>
                                    <w:bottom w:val="single" w:sz="4" w:space="0" w:color="CCCCCC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w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lbTo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666666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95% CI median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95% CI median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C0C0C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95% CI medi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single" w:sz="8" w:space="0" w:color="808080"/>
                                    <w:left w:val="single" w:sz="4" w:space="0" w:color="00000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F0_SM</w:t>
                                  </w: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=18)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4.75   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>2.20 - 11.2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.40 - 2.3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6.60   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>4.20  - 12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single" w:sz="8" w:space="0" w:color="808080"/>
                                    <w:left w:val="single" w:sz="4" w:space="0" w:color="00000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F0_SG</w:t>
                                  </w: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=23)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2.20   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>0.70 -   2.7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27 - 0.8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.22 - 3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single" w:sz="8" w:space="0" w:color="80808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F0_SPh</w:t>
                                  </w: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=19)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4.00   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>2.50 -  7.79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0.23 - 0.6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.81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8" w:space="0" w:color="80808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.80 - 8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F0_SA</w:t>
                                  </w:r>
                                  <w:r>
                                    <w:rPr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=15)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9.00    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>3.90 -  24.8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80808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.00 - 4.7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 xml:space="preserve">12.80   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8" w:space="0" w:color="80808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88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highlight w:val="white"/>
                                    </w:rPr>
                                    <w:t>6.91 - 26.9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3.25pt;height:142.45pt;mso-wrap-distance-left:9pt;mso-wrap-distance-right:9pt;mso-wrap-distance-top:9pt;mso-wrap-distance-bottom:9pt;margin-top:0pt;mso-position-vertical-relative:text;margin-left:-10.25pt;mso-position-horizontal-relative:text">
                <v:fill opacity="0f"/>
                <v:textbox inset="0in,0in,0in,0in">
                  <w:txbxContent>
                    <w:tbl>
                      <w:tblPr>
                        <w:tblW w:w="8265" w:type="dxa"/>
                        <w:jc w:val="left"/>
                        <w:tblInd w:w="-5" w:type="dxa"/>
                        <w:tblLayout w:type="fixed"/>
                        <w:tblCellMar>
                          <w:top w:w="40" w:type="dxa"/>
                          <w:left w:w="40" w:type="dxa"/>
                          <w:bottom w:w="40" w:type="dxa"/>
                          <w:right w:w="40" w:type="dxa"/>
                        </w:tblCellMar>
                      </w:tblPr>
                      <w:tblGrid>
                        <w:gridCol w:w="1095"/>
                        <w:gridCol w:w="915"/>
                        <w:gridCol w:w="1380"/>
                        <w:gridCol w:w="915"/>
                        <w:gridCol w:w="1560"/>
                        <w:gridCol w:w="915"/>
                        <w:gridCol w:w="1485"/>
                      </w:tblGrid>
                      <w:tr>
                        <w:trPr>
                          <w:trHeight w:val="400" w:hRule="atLeast"/>
                        </w:trPr>
                        <w:tc>
                          <w:tcPr>
                            <w:tcW w:w="10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666666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229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666666"/>
                              <w:bottom w:val="single" w:sz="4" w:space="0" w:color="CCCCCC"/>
                              <w:right w:val="single" w:sz="4" w:space="0" w:color="666666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w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lbA</w:t>
                            </w:r>
                          </w:p>
                        </w:tc>
                        <w:tc>
                          <w:tcPr>
                            <w:tcW w:w="247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666666"/>
                              <w:bottom w:val="single" w:sz="4" w:space="0" w:color="CCCCCC"/>
                              <w:right w:val="single" w:sz="4" w:space="0" w:color="666666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w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lbB</w:t>
                            </w:r>
                          </w:p>
                        </w:tc>
                        <w:tc>
                          <w:tcPr>
                            <w:tcW w:w="24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666666"/>
                              <w:bottom w:val="single" w:sz="4" w:space="0" w:color="CCCCCC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>w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lbTo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666666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95% CI median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95% CI median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C0C0C0"/>
                              <w:left w:val="single" w:sz="4" w:space="0" w:color="C0C0C0"/>
                              <w:bottom w:val="single" w:sz="4" w:space="0" w:color="00000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95% CI media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5" w:type="dxa"/>
                            <w:tcBorders>
                              <w:top w:val="single" w:sz="8" w:space="0" w:color="808080"/>
                              <w:left w:val="single" w:sz="4" w:space="0" w:color="00000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F0_SM</w:t>
                            </w: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(N=18)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 xml:space="preserve">4.75   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>2.20 - 11.2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.40 - 2.30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 xml:space="preserve">6.60   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>4.20  - 12.9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5" w:type="dxa"/>
                            <w:tcBorders>
                              <w:top w:val="single" w:sz="8" w:space="0" w:color="808080"/>
                              <w:left w:val="single" w:sz="4" w:space="0" w:color="00000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F0_SG</w:t>
                            </w: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(N=23)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 xml:space="preserve">2.20   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>0.70 -   2.70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27 - 0.80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.22 - 3.3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5" w:type="dxa"/>
                            <w:tcBorders>
                              <w:top w:val="single" w:sz="8" w:space="0" w:color="808080"/>
                              <w:left w:val="single" w:sz="4" w:space="0" w:color="000000"/>
                              <w:bottom w:val="single" w:sz="4" w:space="0" w:color="00000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F0_SPh</w:t>
                            </w: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(N=19)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/>
                                <w:sz w:val="16"/>
                                <w:szCs w:val="16"/>
                                <w:highlight w:val="white"/>
                              </w:rPr>
                              <w:t xml:space="preserve"> 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 xml:space="preserve">4.00   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>2.50 -  7.79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0.23 - 0.60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.81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8" w:space="0" w:color="808080"/>
                              <w:left w:val="single" w:sz="4" w:space="0" w:color="C0C0C0"/>
                              <w:bottom w:val="single" w:sz="8" w:space="0" w:color="80808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.80 - 8.1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F0_SA</w:t>
                            </w:r>
                            <w:r>
                              <w:rPr>
                                <w:b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(N=15)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 xml:space="preserve">9.00    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>3.90 -  24.80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8" w:space="0" w:color="808080"/>
                              <w:right w:val="single" w:sz="4" w:space="0" w:color="80808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.00 - 4.70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8" w:space="0" w:color="808080"/>
                              <w:right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 xml:space="preserve">12.80   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8" w:space="0" w:color="80808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88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  <w:highlight w:val="white"/>
                              </w:rPr>
                              <w:t>6.91 - 26.9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20"/>
        <w:jc w:val="both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</w:r>
    </w:p>
    <w:p>
      <w:pPr>
        <w:pStyle w:val="Normal"/>
        <w:spacing w:lineRule="auto" w:line="420"/>
        <w:jc w:val="both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</w:r>
    </w:p>
    <w:sectPr>
      <w:type w:val="nextPage"/>
      <w:pgSz w:w="11906" w:h="16838"/>
      <w:pgMar w:left="1700" w:right="1133" w:gutter="0" w:header="0" w:top="1133" w:footer="0" w:bottom="113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7:20:00Z</dcterms:created>
  <dc:creator>Celestine ATYAME</dc:creator>
  <dc:description/>
  <cp:keywords/>
  <dc:language>en-US</dc:language>
  <cp:lastModifiedBy>celestine</cp:lastModifiedBy>
  <dcterms:modified xsi:type="dcterms:W3CDTF">2024-07-18T07:20:00Z</dcterms:modified>
  <cp:revision>2</cp:revision>
  <dc:subject/>
  <dc:title/>
</cp:coreProperties>
</file>